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F47" w:rsidRPr="00086F47" w:rsidRDefault="00086F47" w:rsidP="00086F47">
      <w:pPr>
        <w:spacing w:before="120" w:after="120"/>
        <w:rPr>
          <w:rFonts w:cs="Times New Roman"/>
          <w:b/>
          <w:szCs w:val="24"/>
        </w:rPr>
      </w:pPr>
      <w:r w:rsidRPr="00086F47">
        <w:rPr>
          <w:rFonts w:cs="Times New Roman"/>
          <w:b/>
          <w:bCs/>
          <w:szCs w:val="24"/>
        </w:rPr>
        <w:t xml:space="preserve">Supplementary Table S2 </w:t>
      </w:r>
      <w:r w:rsidRPr="00086F47">
        <w:rPr>
          <w:rFonts w:cs="Times New Roman"/>
          <w:szCs w:val="24"/>
        </w:rPr>
        <w:t xml:space="preserve"> Seq</w:t>
      </w:r>
      <w:bookmarkStart w:id="0" w:name="_GoBack"/>
      <w:bookmarkEnd w:id="0"/>
      <w:r w:rsidRPr="00086F47">
        <w:rPr>
          <w:rFonts w:cs="Times New Roman"/>
          <w:szCs w:val="24"/>
        </w:rPr>
        <w:t>uences and annealing temperatures of fifteen microsatellite primers.</w:t>
      </w:r>
      <w:r w:rsidRPr="00086F47">
        <w:rPr>
          <w:rFonts w:cs="Times New Roman"/>
          <w:b/>
          <w:szCs w:val="24"/>
        </w:rPr>
        <w:t xml:space="preserve"> </w:t>
      </w:r>
    </w:p>
    <w:tbl>
      <w:tblPr>
        <w:tblW w:w="83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4394"/>
        <w:gridCol w:w="1360"/>
      </w:tblGrid>
      <w:tr w:rsidR="00086F47" w:rsidRPr="00086F47" w:rsidTr="00086F47">
        <w:trPr>
          <w:trHeight w:val="276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beforeLines="50" w:before="156" w:afterLines="50" w:after="156"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Microsatellite primers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beforeLines="50" w:before="156" w:afterLines="50" w:after="156"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Primer pair sequence (5'-3')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beforeLines="50" w:before="156" w:afterLines="50" w:after="156"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  <w:r w:rsidRPr="00086F47">
              <w:rPr>
                <w:rFonts w:eastAsia="等线" w:cs="Times New Roman"/>
                <w:color w:val="000000"/>
                <w:kern w:val="0"/>
                <w:szCs w:val="24"/>
                <w:vertAlign w:val="subscript"/>
              </w:rPr>
              <w:t>a</w:t>
            </w: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 xml:space="preserve"> (℃)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MFW23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F: CAGGTTTATCTCCCTTCTAG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7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bookmarkStart w:id="1" w:name="_Hlk69911461"/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 xml:space="preserve">R: </w:t>
            </w:r>
            <w:bookmarkStart w:id="2" w:name="OLE_LINK6"/>
            <w:bookmarkStart w:id="3" w:name="OLE_LINK7"/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GTATAATTGGGAGTTTTAGGG</w:t>
            </w:r>
            <w:bookmarkEnd w:id="2"/>
            <w:bookmarkEnd w:id="3"/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bookmarkEnd w:id="1"/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1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 xml:space="preserve">F:GATGGTTGTGCTGTGAGCT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3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GAGTTCGTTTACATCTGGA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2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 xml:space="preserve">F:CGAATCGATGTCAACCAATG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TCCACGAGTCTCAGGCAG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2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F:CACCAACTTTAGGCACATTT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3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CCAGACTCCCACGTCAT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25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F:GAGAAAGACCAGAATACA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GGGAGACATTCATTTTATT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4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 xml:space="preserve">F:CCAGTATTAGGGAGCGTTC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GTTTCGTCTTCACAATCAGA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MFW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F:GTCCAGACTGTCATCAGGA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GAGGTGTACACTGAGTCACG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MFW1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F:GAATCCTCCATCATGCAAA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GCACAAACTCCACATTGTGC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0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F:CTGGCATGAAGACTGGC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3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CAACAACACATATCAGCTC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0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 xml:space="preserve">F:CAAAAGCATGACAGAGTTAC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TGAAGTTATTAGAAAGAGA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0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F:CATAGAGGCGTTTCATAGA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CAGATAAATACAGTAAGCC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05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 xml:space="preserve">F:TAATAAGGTACATAGTCATAG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GTCAGCCTCCACCACGAA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3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 xml:space="preserve">F:CGGACACAAGAACGCCAAC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GGACTGGGCTGAAACTGAT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3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 xml:space="preserve">F:GAAGAATACTTTATGACTGAGG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GACCAAGACAGACAGCCCA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YJ004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F:GGCCACCTACAGTATATG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086F47" w:rsidRPr="00086F47" w:rsidTr="00086F47">
        <w:trPr>
          <w:trHeight w:val="276"/>
        </w:trPr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86F47">
              <w:rPr>
                <w:rFonts w:eastAsia="等线" w:cs="Times New Roman"/>
                <w:color w:val="000000"/>
                <w:kern w:val="0"/>
                <w:szCs w:val="24"/>
              </w:rPr>
              <w:t>R:GAAAACCAGGACCGACATG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47" w:rsidRPr="00086F47" w:rsidRDefault="00086F47" w:rsidP="00ED665C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</w:tbl>
    <w:p w:rsidR="00086F47" w:rsidRPr="00086F47" w:rsidRDefault="00086F47" w:rsidP="00086F47">
      <w:pPr>
        <w:spacing w:line="400" w:lineRule="exact"/>
        <w:jc w:val="left"/>
        <w:rPr>
          <w:rStyle w:val="fontstyle31"/>
          <w:rFonts w:ascii="Times New Roman" w:hAnsi="Times New Roman" w:cs="Times New Roman"/>
          <w:kern w:val="0"/>
        </w:rPr>
      </w:pPr>
      <w:r w:rsidRPr="00086F47">
        <w:rPr>
          <w:rFonts w:cs="Times New Roman"/>
          <w:color w:val="000000"/>
          <w:szCs w:val="24"/>
        </w:rPr>
        <w:t>T</w:t>
      </w:r>
      <w:r w:rsidRPr="00086F47">
        <w:rPr>
          <w:rFonts w:cs="Times New Roman"/>
          <w:color w:val="000000"/>
          <w:szCs w:val="24"/>
          <w:vertAlign w:val="subscript"/>
        </w:rPr>
        <w:t>a</w:t>
      </w:r>
      <w:r w:rsidRPr="00086F47">
        <w:rPr>
          <w:rFonts w:cs="Times New Roman"/>
          <w:color w:val="000000"/>
          <w:szCs w:val="24"/>
        </w:rPr>
        <w:t>:</w:t>
      </w:r>
      <w:r w:rsidRPr="00086F47">
        <w:rPr>
          <w:rFonts w:cs="Times New Roman"/>
          <w:kern w:val="0"/>
          <w:szCs w:val="24"/>
        </w:rPr>
        <w:t xml:space="preserve"> Annealing temperature.</w:t>
      </w:r>
    </w:p>
    <w:p w:rsidR="00086F47" w:rsidRPr="00086F47" w:rsidRDefault="00086F47" w:rsidP="00086F47">
      <w:pPr>
        <w:widowControl/>
        <w:spacing w:line="240" w:lineRule="auto"/>
        <w:jc w:val="left"/>
        <w:rPr>
          <w:rFonts w:cs="Times New Roman"/>
          <w:szCs w:val="24"/>
        </w:rPr>
      </w:pPr>
    </w:p>
    <w:p w:rsidR="00603FBF" w:rsidRPr="00086F47" w:rsidRDefault="00603FBF">
      <w:pPr>
        <w:rPr>
          <w:rFonts w:cs="Times New Roman"/>
          <w:szCs w:val="24"/>
        </w:rPr>
      </w:pPr>
    </w:p>
    <w:sectPr w:rsidR="00603FBF" w:rsidRPr="00086F47" w:rsidSect="00723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775F" w:rsidRDefault="00DC775F" w:rsidP="00086F47">
      <w:pPr>
        <w:spacing w:line="240" w:lineRule="auto"/>
      </w:pPr>
      <w:r>
        <w:separator/>
      </w:r>
    </w:p>
  </w:endnote>
  <w:endnote w:type="continuationSeparator" w:id="0">
    <w:p w:rsidR="00DC775F" w:rsidRDefault="00DC775F" w:rsidP="00086F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775F" w:rsidRDefault="00DC775F" w:rsidP="00086F47">
      <w:pPr>
        <w:spacing w:line="240" w:lineRule="auto"/>
      </w:pPr>
      <w:r>
        <w:separator/>
      </w:r>
    </w:p>
  </w:footnote>
  <w:footnote w:type="continuationSeparator" w:id="0">
    <w:p w:rsidR="00DC775F" w:rsidRDefault="00DC775F" w:rsidP="00086F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BA1"/>
    <w:rsid w:val="00086F47"/>
    <w:rsid w:val="00603FBF"/>
    <w:rsid w:val="00BB5BA1"/>
    <w:rsid w:val="00DC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5A7EF"/>
  <w15:chartTrackingRefBased/>
  <w15:docId w15:val="{06E3CD66-F7DF-4D7C-8BF0-C2CC22C5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6F47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F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F4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F47"/>
    <w:rPr>
      <w:sz w:val="18"/>
      <w:szCs w:val="18"/>
    </w:rPr>
  </w:style>
  <w:style w:type="character" w:customStyle="1" w:styleId="fontstyle31">
    <w:name w:val="fontstyle31"/>
    <w:basedOn w:val="a0"/>
    <w:rsid w:val="00086F4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N</dc:creator>
  <cp:keywords/>
  <dc:description/>
  <cp:lastModifiedBy>ZHAO XIN</cp:lastModifiedBy>
  <cp:revision>2</cp:revision>
  <dcterms:created xsi:type="dcterms:W3CDTF">2021-05-02T16:13:00Z</dcterms:created>
  <dcterms:modified xsi:type="dcterms:W3CDTF">2021-05-02T16:17:00Z</dcterms:modified>
</cp:coreProperties>
</file>